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page" w:tblpX="1888" w:tblpY="2568"/>
        <w:tblOverlap w:val="never"/>
        <w:tblW w:w="1298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1140"/>
        <w:gridCol w:w="1241"/>
        <w:gridCol w:w="1980"/>
        <w:gridCol w:w="1373"/>
        <w:gridCol w:w="867"/>
        <w:gridCol w:w="867"/>
        <w:gridCol w:w="1773"/>
        <w:gridCol w:w="22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1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aw reads</w:t>
            </w:r>
          </w:p>
        </w:tc>
        <w:tc>
          <w:tcPr>
            <w:tcW w:w="124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lean reads</w:t>
            </w:r>
          </w:p>
        </w:tc>
        <w:tc>
          <w:tcPr>
            <w:tcW w:w="19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lean reads ratio(%)</w:t>
            </w:r>
          </w:p>
        </w:tc>
        <w:tc>
          <w:tcPr>
            <w:tcW w:w="13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20%</w:t>
            </w:r>
          </w:p>
        </w:tc>
        <w:tc>
          <w:tcPr>
            <w:tcW w:w="86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30%</w:t>
            </w:r>
          </w:p>
        </w:tc>
        <w:tc>
          <w:tcPr>
            <w:tcW w:w="86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C%</w:t>
            </w:r>
          </w:p>
        </w:tc>
        <w:tc>
          <w:tcPr>
            <w:tcW w:w="17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otal mapp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(%)</w:t>
            </w:r>
          </w:p>
        </w:tc>
        <w:tc>
          <w:tcPr>
            <w:tcW w:w="22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Uniquely mapp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C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/>
              </w:rPr>
              <w:t>_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4623862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6876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 xml:space="preserve">98.81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7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2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3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97.21%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90.1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C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_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496228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2851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 xml:space="preserve">99.32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6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7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3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96.73%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90.8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C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_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4689775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53609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 xml:space="preserve">99.23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8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2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95.29%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89.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C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_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4426679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4364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 xml:space="preserve">98.12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6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4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95.3%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80.7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C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_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4666825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8130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 xml:space="preserve">98.17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3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0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96.76%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88.5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C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_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4501684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7065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 xml:space="preserve">99.31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3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5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96.36%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90.7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F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_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4210124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8498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 xml:space="preserve">99.40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5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4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3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96.49%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91.0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F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_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4209047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3784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 xml:space="preserve">98.31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5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5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8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96.76%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89.5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F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_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4704762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4782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 xml:space="preserve">98.79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4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4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2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97.05%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91.7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F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_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4859856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4818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 xml:space="preserve">97.70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5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7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6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94.64%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85.2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F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_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4544579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1407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 xml:space="preserve">99.33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3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5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96.37%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90.8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F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_3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46604696</w:t>
            </w:r>
          </w:p>
        </w:tc>
        <w:tc>
          <w:tcPr>
            <w:tcW w:w="124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136540</w:t>
            </w:r>
          </w:p>
        </w:tc>
        <w:tc>
          <w:tcPr>
            <w:tcW w:w="19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 xml:space="preserve">99.00 </w:t>
            </w:r>
          </w:p>
        </w:tc>
        <w:tc>
          <w:tcPr>
            <w:tcW w:w="137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50</w:t>
            </w:r>
          </w:p>
        </w:tc>
        <w:tc>
          <w:tcPr>
            <w:tcW w:w="86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54</w:t>
            </w:r>
          </w:p>
        </w:tc>
        <w:tc>
          <w:tcPr>
            <w:tcW w:w="86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43</w:t>
            </w:r>
          </w:p>
        </w:tc>
        <w:tc>
          <w:tcPr>
            <w:tcW w:w="177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97.24%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91.38%</w:t>
            </w:r>
          </w:p>
        </w:tc>
      </w:tr>
    </w:tbl>
    <w:p>
      <w:pPr>
        <w:tabs>
          <w:tab w:val="left" w:pos="264"/>
          <w:tab w:val="center" w:pos="7405"/>
        </w:tabs>
        <w:jc w:val="center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</w:rPr>
        <w:t>S</w:t>
      </w:r>
      <w:r>
        <w:rPr>
          <w:rFonts w:ascii="Times New Roman" w:hAnsi="Times New Roman" w:eastAsia="宋体" w:cs="Times New Roman"/>
          <w:b/>
          <w:bCs/>
          <w:sz w:val="24"/>
        </w:rPr>
        <w:t>1</w:t>
      </w:r>
      <w:r>
        <w:rPr>
          <w:rFonts w:hint="eastAsia" w:ascii="Times New Roman" w:hAnsi="Times New Roman" w:eastAsia="宋体" w:cs="Times New Roman"/>
          <w:sz w:val="24"/>
        </w:rPr>
        <w:t xml:space="preserve"> Analysis of transcriptome sequencing and gene annotation</w:t>
      </w:r>
    </w:p>
    <w:p>
      <w:pPr>
        <w:numPr>
          <w:ilvl w:val="0"/>
          <w:numId w:val="1"/>
        </w:numPr>
        <w:jc w:val="center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Statistics of transcriptome sequencing</w:t>
      </w:r>
    </w:p>
    <w:p>
      <w:pPr>
        <w:spacing w:line="360" w:lineRule="auto"/>
        <w:jc w:val="center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 xml:space="preserve">   </w:t>
      </w:r>
    </w:p>
    <w:p>
      <w:pPr>
        <w:spacing w:line="360" w:lineRule="auto"/>
        <w:jc w:val="center"/>
        <w:rPr>
          <w:rFonts w:ascii="Times New Roman" w:hAnsi="Times New Roman" w:eastAsia="宋体" w:cs="Times New Roman"/>
          <w:sz w:val="24"/>
        </w:rPr>
      </w:pPr>
    </w:p>
    <w:p>
      <w:pPr>
        <w:spacing w:line="360" w:lineRule="auto"/>
        <w:jc w:val="center"/>
        <w:rPr>
          <w:rFonts w:ascii="Times New Roman" w:hAnsi="Times New Roman" w:eastAsia="宋体" w:cs="Times New Roman"/>
          <w:sz w:val="24"/>
        </w:rPr>
      </w:pPr>
    </w:p>
    <w:p>
      <w:pPr>
        <w:spacing w:line="360" w:lineRule="auto"/>
        <w:jc w:val="center"/>
        <w:rPr>
          <w:rFonts w:ascii="Times New Roman" w:hAnsi="Times New Roman" w:eastAsia="宋体" w:cs="Times New Roman"/>
          <w:sz w:val="24"/>
        </w:rPr>
      </w:pPr>
    </w:p>
    <w:p>
      <w:pPr>
        <w:spacing w:line="360" w:lineRule="auto"/>
        <w:jc w:val="center"/>
        <w:rPr>
          <w:rFonts w:ascii="Times New Roman" w:hAnsi="Times New Roman" w:eastAsia="宋体" w:cs="Times New Roman"/>
          <w:sz w:val="24"/>
        </w:rPr>
      </w:pPr>
    </w:p>
    <w:p>
      <w:pPr>
        <w:spacing w:line="360" w:lineRule="auto"/>
        <w:jc w:val="center"/>
        <w:rPr>
          <w:rFonts w:ascii="Times New Roman" w:hAnsi="Times New Roman" w:eastAsia="宋体" w:cs="Times New Roman"/>
          <w:sz w:val="24"/>
        </w:rPr>
      </w:pPr>
    </w:p>
    <w:p>
      <w:pPr>
        <w:spacing w:line="360" w:lineRule="auto"/>
        <w:jc w:val="center"/>
        <w:rPr>
          <w:rFonts w:ascii="Times New Roman" w:hAnsi="Times New Roman" w:eastAsia="宋体" w:cs="Times New Roman"/>
          <w:sz w:val="24"/>
        </w:rPr>
      </w:pPr>
    </w:p>
    <w:p>
      <w:pPr>
        <w:spacing w:line="360" w:lineRule="auto"/>
        <w:jc w:val="center"/>
        <w:rPr>
          <w:rFonts w:ascii="Times New Roman" w:hAnsi="Times New Roman" w:eastAsia="宋体" w:cs="Times New Roman"/>
          <w:sz w:val="24"/>
        </w:rPr>
      </w:pPr>
    </w:p>
    <w:p>
      <w:pPr>
        <w:spacing w:line="360" w:lineRule="auto"/>
        <w:jc w:val="center"/>
        <w:rPr>
          <w:rFonts w:ascii="Times New Roman" w:hAnsi="Times New Roman" w:eastAsia="宋体" w:cs="Times New Roman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sz w:val="24"/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sz w:val="24"/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sz w:val="24"/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sz w:val="24"/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sz w:val="24"/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sz w:val="24"/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sz w:val="24"/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sz w:val="24"/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sz w:val="24"/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sz w:val="24"/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sz w:val="24"/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sz w:val="24"/>
        </w:rPr>
      </w:pPr>
    </w:p>
    <w:p>
      <w:pPr>
        <w:jc w:val="center"/>
        <w:rPr>
          <w:rFonts w:hint="eastAsia"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>(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b/>
          <w:bCs/>
          <w:sz w:val="24"/>
        </w:rPr>
        <w:t>)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Annotation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analysis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</w:rPr>
        <w:t xml:space="preserve">of </w:t>
      </w:r>
      <w:r>
        <w:rPr>
          <w:rFonts w:hint="eastAsia" w:ascii="Times New Roman" w:hAnsi="Times New Roman" w:eastAsia="宋体" w:cs="Times New Roman"/>
          <w:sz w:val="24"/>
        </w:rPr>
        <w:t>expressed genes and transcripts</w:t>
      </w:r>
    </w:p>
    <w:tbl>
      <w:tblPr>
        <w:tblStyle w:val="6"/>
        <w:tblpPr w:leftFromText="180" w:rightFromText="180" w:vertAnchor="text" w:horzAnchor="page" w:tblpX="3624" w:tblpY="506"/>
        <w:tblOverlap w:val="never"/>
        <w:tblW w:w="928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1854"/>
        <w:gridCol w:w="2141"/>
        <w:gridCol w:w="1760"/>
        <w:gridCol w:w="192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0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B name</w:t>
            </w:r>
          </w:p>
        </w:tc>
        <w:tc>
          <w:tcPr>
            <w:tcW w:w="185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Expr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ssed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Unige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 xml:space="preserve"> number（percent）</w:t>
            </w:r>
          </w:p>
        </w:tc>
        <w:tc>
          <w:tcPr>
            <w:tcW w:w="214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Expr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sse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Transcript number（percent）</w:t>
            </w:r>
          </w:p>
        </w:tc>
        <w:tc>
          <w:tcPr>
            <w:tcW w:w="17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l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Unige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 xml:space="preserve"> number（percent）</w:t>
            </w:r>
          </w:p>
        </w:tc>
        <w:tc>
          <w:tcPr>
            <w:tcW w:w="192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l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Transcript number（percent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6465(0.7657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1962(0.741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5488(0.756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03976(0.740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8160(0.3819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1105(0.412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1198(0.3602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6019(0.398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G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5433(0.7517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6501(0.778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1825(0.7137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06016(0.754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R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0519(0.9562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19959(0.967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2630(0.9539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35626(0.965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wiss-Prot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2110(0.7066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0147(0.72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8267(0.6727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9307(0.707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Pfam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4924(0.7448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2157(0.743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2158(0.7176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02426(0.729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Total annotation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0556(0.9567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20016(0.967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2677(0.9545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35694(0.966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85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3746(1.0)</w:t>
            </w:r>
          </w:p>
        </w:tc>
        <w:tc>
          <w:tcPr>
            <w:tcW w:w="214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24000(1.0)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6620(1)</w:t>
            </w:r>
          </w:p>
        </w:tc>
        <w:tc>
          <w:tcPr>
            <w:tcW w:w="192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40451(1)</w:t>
            </w:r>
          </w:p>
        </w:tc>
      </w:tr>
    </w:tbl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ind w:right="716" w:rightChars="341"/>
        <w:jc w:val="center"/>
      </w:pPr>
    </w:p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tabs>
          <w:tab w:val="left" w:pos="1305"/>
        </w:tabs>
        <w:bidi w:val="0"/>
        <w:jc w:val="left"/>
        <w:rPr>
          <w:rFonts w:hint="eastAsia"/>
          <w:lang w:val="en-US" w:eastAsia="zh-CN"/>
        </w:rPr>
      </w:pPr>
    </w:p>
    <w:p>
      <w:pPr>
        <w:tabs>
          <w:tab w:val="left" w:pos="1305"/>
        </w:tabs>
        <w:bidi w:val="0"/>
        <w:jc w:val="left"/>
        <w:rPr>
          <w:rFonts w:hint="eastAsia"/>
          <w:lang w:val="en-US" w:eastAsia="zh-CN"/>
        </w:rPr>
      </w:pPr>
    </w:p>
    <w:p>
      <w:pPr>
        <w:tabs>
          <w:tab w:val="left" w:pos="1305"/>
        </w:tabs>
        <w:bidi w:val="0"/>
        <w:jc w:val="left"/>
        <w:rPr>
          <w:rFonts w:hint="eastAsia"/>
          <w:lang w:val="en-US" w:eastAsia="zh-CN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tabs>
          <w:tab w:val="left" w:pos="2335"/>
        </w:tabs>
        <w:bidi w:val="0"/>
        <w:jc w:val="left"/>
        <w:rPr>
          <w:rFonts w:hint="default"/>
          <w:lang w:val="en-US" w:eastAsia="zh-CN"/>
        </w:rPr>
      </w:pPr>
      <w:bookmarkStart w:id="0" w:name="_GoBack"/>
      <w:bookmarkEnd w:id="0"/>
      <w:r>
        <w:rPr>
          <w:rFonts w:hint="eastAsia"/>
          <w:lang w:val="en-US" w:eastAsia="zh-CN"/>
        </w:rPr>
        <w:tab/>
      </w:r>
    </w:p>
    <w:sectPr>
      <w:footerReference r:id="rId3" w:type="default"/>
      <w:pgSz w:w="16838" w:h="11906" w:orient="landscape"/>
      <w:pgMar w:top="1800" w:right="1440" w:bottom="1800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haris SIL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7" name="文本框 2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s0lY7tAAAAAFAQAADwAAAAAAAAABACAAAAAiAAAAZHJzL2Rvd25yZXYueG1sUEsBAhQAFAAAAAgA&#10;h07iQCu0uKUtAgAAVwQAAA4AAAAAAAAAAQAgAAAAH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86AFA29"/>
    <w:multiLevelType w:val="singleLevel"/>
    <w:tmpl w:val="286AFA29"/>
    <w:lvl w:ilvl="0" w:tentative="0">
      <w:start w:val="1"/>
      <w:numFmt w:val="lowerLetter"/>
      <w:suff w:val="space"/>
      <w:lvlText w:val="(%1)"/>
      <w:lvlJc w:val="left"/>
      <w:rPr>
        <w:rFonts w:hint="default"/>
        <w:b/>
        <w:bCs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ZkNjcyYjk5MTE1MzNkOTExMjUxMTY1OTE3MmFhOTUifQ=="/>
  </w:docVars>
  <w:rsids>
    <w:rsidRoot w:val="00172A27"/>
    <w:rsid w:val="00112ADB"/>
    <w:rsid w:val="001D3DC5"/>
    <w:rsid w:val="00216253"/>
    <w:rsid w:val="00317457"/>
    <w:rsid w:val="00395D3A"/>
    <w:rsid w:val="00465152"/>
    <w:rsid w:val="0051737C"/>
    <w:rsid w:val="00551E49"/>
    <w:rsid w:val="005D2FAD"/>
    <w:rsid w:val="00622F48"/>
    <w:rsid w:val="00663715"/>
    <w:rsid w:val="007B25CD"/>
    <w:rsid w:val="00841FC1"/>
    <w:rsid w:val="0095718B"/>
    <w:rsid w:val="009B26B4"/>
    <w:rsid w:val="009C37F0"/>
    <w:rsid w:val="00B92C4E"/>
    <w:rsid w:val="00D145B1"/>
    <w:rsid w:val="00DC036A"/>
    <w:rsid w:val="00E1242E"/>
    <w:rsid w:val="00EF1779"/>
    <w:rsid w:val="00F424FE"/>
    <w:rsid w:val="00FE1D17"/>
    <w:rsid w:val="032C71B7"/>
    <w:rsid w:val="03463A74"/>
    <w:rsid w:val="03FB3353"/>
    <w:rsid w:val="047255A6"/>
    <w:rsid w:val="05080FE1"/>
    <w:rsid w:val="05C2429B"/>
    <w:rsid w:val="05D33A9C"/>
    <w:rsid w:val="05D90BCF"/>
    <w:rsid w:val="060774EA"/>
    <w:rsid w:val="081D56C7"/>
    <w:rsid w:val="08FC1452"/>
    <w:rsid w:val="0AB94B2B"/>
    <w:rsid w:val="0D416BCE"/>
    <w:rsid w:val="0D6407E4"/>
    <w:rsid w:val="0D6D354E"/>
    <w:rsid w:val="0DE575EF"/>
    <w:rsid w:val="0F130CAE"/>
    <w:rsid w:val="0F902CCD"/>
    <w:rsid w:val="0F953C66"/>
    <w:rsid w:val="0FBE47D9"/>
    <w:rsid w:val="103E34B9"/>
    <w:rsid w:val="10940D3D"/>
    <w:rsid w:val="10D93D2E"/>
    <w:rsid w:val="119C2E36"/>
    <w:rsid w:val="12836BAE"/>
    <w:rsid w:val="12942106"/>
    <w:rsid w:val="12AE2210"/>
    <w:rsid w:val="145621B3"/>
    <w:rsid w:val="14F52428"/>
    <w:rsid w:val="15406FC8"/>
    <w:rsid w:val="167F30CD"/>
    <w:rsid w:val="16C5254C"/>
    <w:rsid w:val="16E36AB1"/>
    <w:rsid w:val="19267174"/>
    <w:rsid w:val="19F0474B"/>
    <w:rsid w:val="1A7A7E33"/>
    <w:rsid w:val="1C4F6C4E"/>
    <w:rsid w:val="1D7768AC"/>
    <w:rsid w:val="1DC85359"/>
    <w:rsid w:val="1DF71B1E"/>
    <w:rsid w:val="1EEC30DC"/>
    <w:rsid w:val="1F3D58D3"/>
    <w:rsid w:val="1F615D3B"/>
    <w:rsid w:val="1FE81035"/>
    <w:rsid w:val="20C52AB5"/>
    <w:rsid w:val="21337911"/>
    <w:rsid w:val="23977CA8"/>
    <w:rsid w:val="24C12476"/>
    <w:rsid w:val="25961CF6"/>
    <w:rsid w:val="25CC6DEA"/>
    <w:rsid w:val="25EB3B3B"/>
    <w:rsid w:val="2602724B"/>
    <w:rsid w:val="27DA0388"/>
    <w:rsid w:val="27DB0794"/>
    <w:rsid w:val="28C01A4F"/>
    <w:rsid w:val="28F27272"/>
    <w:rsid w:val="2A522B7B"/>
    <w:rsid w:val="2AD8404D"/>
    <w:rsid w:val="2C815051"/>
    <w:rsid w:val="2D215175"/>
    <w:rsid w:val="2F0C7E1B"/>
    <w:rsid w:val="2FCA72DB"/>
    <w:rsid w:val="2FF67B04"/>
    <w:rsid w:val="307A24E3"/>
    <w:rsid w:val="31BB4CA2"/>
    <w:rsid w:val="31FA1ADF"/>
    <w:rsid w:val="35F44AE6"/>
    <w:rsid w:val="37515F68"/>
    <w:rsid w:val="377A4097"/>
    <w:rsid w:val="39C25055"/>
    <w:rsid w:val="3A041314"/>
    <w:rsid w:val="3A267238"/>
    <w:rsid w:val="3AEE63C0"/>
    <w:rsid w:val="3B223EA3"/>
    <w:rsid w:val="3B7F246F"/>
    <w:rsid w:val="3C092323"/>
    <w:rsid w:val="3CB23005"/>
    <w:rsid w:val="3D4F4CF8"/>
    <w:rsid w:val="3ECB6600"/>
    <w:rsid w:val="3EE87DA4"/>
    <w:rsid w:val="40E35E83"/>
    <w:rsid w:val="41285F8B"/>
    <w:rsid w:val="41603E73"/>
    <w:rsid w:val="417D18E3"/>
    <w:rsid w:val="41CD3F26"/>
    <w:rsid w:val="432837F7"/>
    <w:rsid w:val="43AF32DF"/>
    <w:rsid w:val="443140F9"/>
    <w:rsid w:val="4889121F"/>
    <w:rsid w:val="48E34026"/>
    <w:rsid w:val="49A5634B"/>
    <w:rsid w:val="4B8244EA"/>
    <w:rsid w:val="4BE8747D"/>
    <w:rsid w:val="4C1510CF"/>
    <w:rsid w:val="4C8A18A8"/>
    <w:rsid w:val="4DCE1C69"/>
    <w:rsid w:val="4E04568A"/>
    <w:rsid w:val="4F15122A"/>
    <w:rsid w:val="4F4C26D8"/>
    <w:rsid w:val="5042153A"/>
    <w:rsid w:val="526B5CD8"/>
    <w:rsid w:val="5308771E"/>
    <w:rsid w:val="555E4FFC"/>
    <w:rsid w:val="568F468B"/>
    <w:rsid w:val="56CB4F97"/>
    <w:rsid w:val="57497744"/>
    <w:rsid w:val="587457AF"/>
    <w:rsid w:val="58ED0CF9"/>
    <w:rsid w:val="59040160"/>
    <w:rsid w:val="5A315BA0"/>
    <w:rsid w:val="5C0D1BAE"/>
    <w:rsid w:val="5D162654"/>
    <w:rsid w:val="5DEA21A7"/>
    <w:rsid w:val="5DF63241"/>
    <w:rsid w:val="5F261A9A"/>
    <w:rsid w:val="5F4115CF"/>
    <w:rsid w:val="5F917D7B"/>
    <w:rsid w:val="62140035"/>
    <w:rsid w:val="628B4280"/>
    <w:rsid w:val="62F83629"/>
    <w:rsid w:val="634E678A"/>
    <w:rsid w:val="651C2A28"/>
    <w:rsid w:val="661D2031"/>
    <w:rsid w:val="67E904F4"/>
    <w:rsid w:val="68A206F2"/>
    <w:rsid w:val="68F6059A"/>
    <w:rsid w:val="6A0946EA"/>
    <w:rsid w:val="6AC372F1"/>
    <w:rsid w:val="6B5E61DB"/>
    <w:rsid w:val="6B8A653F"/>
    <w:rsid w:val="6BD41B79"/>
    <w:rsid w:val="6C1C7456"/>
    <w:rsid w:val="6DB62A21"/>
    <w:rsid w:val="6EC30F1E"/>
    <w:rsid w:val="6FA92F81"/>
    <w:rsid w:val="6FAF3C40"/>
    <w:rsid w:val="70FA04FB"/>
    <w:rsid w:val="711C4530"/>
    <w:rsid w:val="713721D8"/>
    <w:rsid w:val="71645191"/>
    <w:rsid w:val="73441D48"/>
    <w:rsid w:val="73B13A3B"/>
    <w:rsid w:val="73CA13CC"/>
    <w:rsid w:val="73CD648B"/>
    <w:rsid w:val="73D74B24"/>
    <w:rsid w:val="740611E4"/>
    <w:rsid w:val="7434641A"/>
    <w:rsid w:val="748F5D64"/>
    <w:rsid w:val="74986492"/>
    <w:rsid w:val="74B3325D"/>
    <w:rsid w:val="74B80DF9"/>
    <w:rsid w:val="7878454B"/>
    <w:rsid w:val="79E32D02"/>
    <w:rsid w:val="7A7960C6"/>
    <w:rsid w:val="7A7E7249"/>
    <w:rsid w:val="7AE30252"/>
    <w:rsid w:val="7B1F4E8E"/>
    <w:rsid w:val="7B3F4283"/>
    <w:rsid w:val="7E206581"/>
    <w:rsid w:val="7E360310"/>
    <w:rsid w:val="7EA8662A"/>
    <w:rsid w:val="7F2F1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8"/>
    <w:qFormat/>
    <w:uiPriority w:val="0"/>
    <w:pPr>
      <w:jc w:val="left"/>
    </w:pPr>
  </w:style>
  <w:style w:type="paragraph" w:styleId="3">
    <w:name w:val="footer"/>
    <w:basedOn w:val="1"/>
    <w:link w:val="1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9"/>
    <w:qFormat/>
    <w:uiPriority w:val="0"/>
    <w:rPr>
      <w:b/>
      <w:bCs/>
    </w:rPr>
  </w:style>
  <w:style w:type="character" w:styleId="8">
    <w:name w:val="annotation reference"/>
    <w:basedOn w:val="7"/>
    <w:qFormat/>
    <w:uiPriority w:val="0"/>
    <w:rPr>
      <w:sz w:val="21"/>
      <w:szCs w:val="21"/>
    </w:rPr>
  </w:style>
  <w:style w:type="character" w:customStyle="1" w:styleId="9">
    <w:name w:val="font51"/>
    <w:basedOn w:val="7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10">
    <w:name w:val="font31"/>
    <w:basedOn w:val="7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11">
    <w:name w:val="font11"/>
    <w:basedOn w:val="7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12">
    <w:name w:val="font61"/>
    <w:basedOn w:val="7"/>
    <w:qFormat/>
    <w:uiPriority w:val="0"/>
    <w:rPr>
      <w:rFonts w:hint="eastAsia" w:ascii="宋体" w:hAnsi="宋体" w:eastAsia="宋体" w:cs="宋体"/>
      <w:b/>
      <w:bCs/>
      <w:color w:val="000000"/>
      <w:sz w:val="20"/>
      <w:szCs w:val="20"/>
      <w:u w:val="none"/>
    </w:rPr>
  </w:style>
  <w:style w:type="character" w:customStyle="1" w:styleId="13">
    <w:name w:val="font41"/>
    <w:basedOn w:val="7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14">
    <w:name w:val="fontstyle01"/>
    <w:basedOn w:val="7"/>
    <w:qFormat/>
    <w:uiPriority w:val="0"/>
    <w:rPr>
      <w:rFonts w:ascii="CharisSIL" w:hAnsi="CharisSIL" w:eastAsia="CharisSIL" w:cs="CharisSIL"/>
      <w:color w:val="000000"/>
      <w:sz w:val="14"/>
      <w:szCs w:val="14"/>
    </w:rPr>
  </w:style>
  <w:style w:type="character" w:customStyle="1" w:styleId="15">
    <w:name w:val="font01"/>
    <w:basedOn w:val="7"/>
    <w:qFormat/>
    <w:uiPriority w:val="0"/>
    <w:rPr>
      <w:rFonts w:hint="default" w:ascii="Times New Roman" w:hAnsi="Times New Roman" w:cs="Times New Roman"/>
      <w:b/>
      <w:bCs/>
      <w:color w:val="FF0000"/>
      <w:sz w:val="22"/>
      <w:szCs w:val="22"/>
      <w:u w:val="none"/>
    </w:rPr>
  </w:style>
  <w:style w:type="character" w:customStyle="1" w:styleId="16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8">
    <w:name w:val="批注文字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9">
    <w:name w:val="批注主题 字符"/>
    <w:basedOn w:val="18"/>
    <w:link w:val="5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paragraph" w:customStyle="1" w:styleId="20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21">
    <w:name w:val="font21"/>
    <w:basedOn w:val="7"/>
    <w:qFormat/>
    <w:uiPriority w:val="0"/>
    <w:rPr>
      <w:rFonts w:ascii="Arial" w:hAnsi="Arial" w:cs="Arial"/>
      <w:color w:val="000000"/>
      <w:sz w:val="22"/>
      <w:szCs w:val="22"/>
      <w:u w:val="none"/>
    </w:rPr>
  </w:style>
  <w:style w:type="paragraph" w:customStyle="1" w:styleId="22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23">
    <w:name w:val="Default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eastAsia" w:ascii="Charis SIL" w:hAnsi="Charis SIL" w:eastAsia="Charis SIL" w:cs="Times New Roman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6</Pages>
  <Words>630</Words>
  <Characters>3680</Characters>
  <Lines>184</Lines>
  <Paragraphs>52</Paragraphs>
  <TotalTime>1</TotalTime>
  <ScaleCrop>false</ScaleCrop>
  <LinksUpToDate>false</LinksUpToDate>
  <CharactersWithSpaces>4126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2T11:55:00Z</dcterms:created>
  <dc:creator>1987</dc:creator>
  <cp:lastModifiedBy>阿贵</cp:lastModifiedBy>
  <cp:lastPrinted>2023-07-12T01:11:00Z</cp:lastPrinted>
  <dcterms:modified xsi:type="dcterms:W3CDTF">2023-12-11T08:20:35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01C919E26CA46A5AD9C85A42841DCB0</vt:lpwstr>
  </property>
</Properties>
</file>